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A8560" w14:textId="59EFC83E" w:rsidR="004F07D0" w:rsidRPr="000252BF" w:rsidRDefault="004F07D0" w:rsidP="004F07D0">
      <w:pPr>
        <w:bidi w:val="0"/>
        <w:spacing w:after="200" w:line="360" w:lineRule="auto"/>
        <w:jc w:val="mediumKashida"/>
        <w:rPr>
          <w:rFonts w:ascii="Times New Roman" w:hAnsi="Times New Roman" w:cs="Times New Roman"/>
          <w:sz w:val="24"/>
          <w:szCs w:val="24"/>
        </w:rPr>
      </w:pPr>
      <w:r w:rsidRPr="004F07D0"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4F07D0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4F07D0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4F07D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252BF">
        <w:rPr>
          <w:rFonts w:ascii="Times New Roman" w:hAnsi="Times New Roman" w:cs="Times New Roman"/>
          <w:sz w:val="24"/>
          <w:szCs w:val="24"/>
        </w:rPr>
        <w:t xml:space="preserve"> The levels of oxidative stress markers </w:t>
      </w:r>
      <w:bookmarkStart w:id="0" w:name="_Hlk102485137"/>
      <w:r w:rsidRPr="000252BF">
        <w:rPr>
          <w:rFonts w:ascii="Times New Roman" w:hAnsi="Times New Roman" w:cs="Times New Roman"/>
          <w:sz w:val="24"/>
          <w:szCs w:val="24"/>
        </w:rPr>
        <w:t xml:space="preserve">in the different experimental groups. </w:t>
      </w:r>
      <w:r w:rsidRPr="000252BF">
        <w:rPr>
          <w:rFonts w:ascii="Times New Roman" w:hAnsi="Times New Roman" w:cs="Times New Roman"/>
          <w:sz w:val="24"/>
          <w:szCs w:val="24"/>
          <w:lang w:val="en-GB"/>
        </w:rPr>
        <w:t xml:space="preserve">Data presented as mean </w:t>
      </w:r>
      <w:r w:rsidRPr="000252BF">
        <w:rPr>
          <w:rFonts w:ascii="Times New Roman" w:hAnsi="Times New Roman" w:cs="Times New Roman"/>
          <w:sz w:val="24"/>
          <w:szCs w:val="24"/>
        </w:rPr>
        <w:t>±SD.</w:t>
      </w:r>
      <w:r w:rsidRPr="000252BF">
        <w:rPr>
          <w:rFonts w:ascii="Times New Roman" w:hAnsi="Times New Roman" w:cs="Times New Roman"/>
          <w:sz w:val="24"/>
          <w:szCs w:val="24"/>
          <w:lang w:val="en-GB"/>
        </w:rPr>
        <w:t xml:space="preserve"> P&lt; 0.05 = significant</w:t>
      </w:r>
      <w:r w:rsidRPr="000252BF">
        <w:rPr>
          <w:rFonts w:ascii="Times New Roman" w:hAnsi="Times New Roman" w:cs="Times New Roman"/>
          <w:sz w:val="24"/>
          <w:szCs w:val="24"/>
        </w:rPr>
        <w:t>. *Significant compared to control, # Significant compared RVH, $ Significant compared RVH-LDH, ^ Significant compared RVH-MDH, % Significant compared RVH-HDH.</w:t>
      </w:r>
    </w:p>
    <w:p w14:paraId="140BB368" w14:textId="77777777" w:rsidR="004F07D0" w:rsidRPr="000252BF" w:rsidRDefault="004F07D0" w:rsidP="004F07D0">
      <w:pPr>
        <w:bidi w:val="0"/>
        <w:spacing w:after="200" w:line="360" w:lineRule="auto"/>
        <w:jc w:val="mediumKashida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127"/>
        <w:tblW w:w="83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0"/>
        <w:gridCol w:w="1060"/>
        <w:gridCol w:w="1350"/>
        <w:gridCol w:w="1350"/>
        <w:gridCol w:w="1440"/>
        <w:gridCol w:w="1530"/>
      </w:tblGrid>
      <w:tr w:rsidR="004F07D0" w:rsidRPr="000252BF" w14:paraId="087101FD" w14:textId="77777777" w:rsidTr="00CB5273">
        <w:trPr>
          <w:cantSplit/>
        </w:trPr>
        <w:tc>
          <w:tcPr>
            <w:tcW w:w="27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FEE561B" w14:textId="77777777" w:rsidR="004F07D0" w:rsidRPr="000252BF" w:rsidRDefault="004F07D0" w:rsidP="00CB5273">
            <w:pPr>
              <w:bidi w:val="0"/>
              <w:spacing w:after="200" w:line="360" w:lineRule="auto"/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2484520"/>
            <w:bookmarkEnd w:id="0"/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13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569FB90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MDA</w:t>
            </w:r>
          </w:p>
          <w:p w14:paraId="1DE48E2B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nmol/gm tissue</w:t>
            </w:r>
          </w:p>
        </w:tc>
        <w:tc>
          <w:tcPr>
            <w:tcW w:w="13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42ECCB4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93001962"/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8-OHdG</w:t>
            </w:r>
            <w:bookmarkEnd w:id="2"/>
          </w:p>
          <w:p w14:paraId="7270015C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nmol/gm tissue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DF11CCF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TAC</w:t>
            </w:r>
          </w:p>
          <w:p w14:paraId="35EB0ABD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nmol/gm tissue</w:t>
            </w:r>
          </w:p>
        </w:tc>
        <w:tc>
          <w:tcPr>
            <w:tcW w:w="153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507D0D3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SOD</w:t>
            </w:r>
          </w:p>
          <w:p w14:paraId="67E2F229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U/min/gm tissue</w:t>
            </w:r>
          </w:p>
        </w:tc>
      </w:tr>
      <w:tr w:rsidR="004F07D0" w:rsidRPr="000252BF" w14:paraId="39E99AA7" w14:textId="77777777" w:rsidTr="00CB5273">
        <w:trPr>
          <w:cantSplit/>
          <w:trHeight w:val="860"/>
        </w:trPr>
        <w:tc>
          <w:tcPr>
            <w:tcW w:w="1640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265FA62" w14:textId="77777777" w:rsidR="004F07D0" w:rsidRPr="000252BF" w:rsidRDefault="004F07D0" w:rsidP="00CB5273">
            <w:pPr>
              <w:bidi w:val="0"/>
              <w:spacing w:after="200" w:line="360" w:lineRule="auto"/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06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4379A3" w14:textId="77777777" w:rsidR="004F07D0" w:rsidRPr="000252BF" w:rsidRDefault="004F07D0" w:rsidP="00CB5273">
            <w:pPr>
              <w:bidi w:val="0"/>
              <w:spacing w:after="200" w:line="360" w:lineRule="auto"/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Mean ±SD</w:t>
            </w:r>
          </w:p>
        </w:tc>
        <w:tc>
          <w:tcPr>
            <w:tcW w:w="13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09E3BC1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33.80±1.25</w:t>
            </w:r>
          </w:p>
        </w:tc>
        <w:tc>
          <w:tcPr>
            <w:tcW w:w="13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1673746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5.27±0.3</w:t>
            </w:r>
          </w:p>
        </w:tc>
        <w:tc>
          <w:tcPr>
            <w:tcW w:w="14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C0624E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117.70±4.08</w:t>
            </w:r>
          </w:p>
        </w:tc>
        <w:tc>
          <w:tcPr>
            <w:tcW w:w="15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881711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91±6.89</w:t>
            </w:r>
          </w:p>
        </w:tc>
      </w:tr>
      <w:tr w:rsidR="004F07D0" w:rsidRPr="000252BF" w14:paraId="058C8A25" w14:textId="77777777" w:rsidTr="00CB5273">
        <w:trPr>
          <w:cantSplit/>
        </w:trPr>
        <w:tc>
          <w:tcPr>
            <w:tcW w:w="1640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1DECA57" w14:textId="77777777" w:rsidR="004F07D0" w:rsidRPr="000252BF" w:rsidRDefault="004F07D0" w:rsidP="00CB5273">
            <w:pPr>
              <w:bidi w:val="0"/>
              <w:spacing w:after="200" w:line="360" w:lineRule="auto"/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RV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055BFF" w14:textId="77777777" w:rsidR="004F07D0" w:rsidRPr="000252BF" w:rsidRDefault="004F07D0" w:rsidP="00CB5273">
            <w:pPr>
              <w:bidi w:val="0"/>
              <w:spacing w:after="200" w:line="360" w:lineRule="auto"/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Mean ±SD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FFFFF"/>
            <w:vAlign w:val="center"/>
          </w:tcPr>
          <w:p w14:paraId="47A73129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152.79±5.03</w:t>
            </w:r>
          </w:p>
          <w:p w14:paraId="7415BE8B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*$^%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FFFFF"/>
            <w:vAlign w:val="center"/>
          </w:tcPr>
          <w:p w14:paraId="013BD3BC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16.79±1.22</w:t>
            </w:r>
          </w:p>
          <w:p w14:paraId="6F3682E0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*$^%</w:t>
            </w:r>
          </w:p>
        </w:tc>
        <w:tc>
          <w:tcPr>
            <w:tcW w:w="1440" w:type="dxa"/>
            <w:tcBorders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47B255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57.06±4.6</w:t>
            </w:r>
          </w:p>
          <w:p w14:paraId="6E91158F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*$^%</w:t>
            </w:r>
          </w:p>
        </w:tc>
        <w:tc>
          <w:tcPr>
            <w:tcW w:w="1530" w:type="dxa"/>
            <w:tcBorders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F4EF02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30.88±1.65</w:t>
            </w:r>
          </w:p>
          <w:p w14:paraId="2581F479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*$^%</w:t>
            </w:r>
          </w:p>
        </w:tc>
      </w:tr>
      <w:tr w:rsidR="004F07D0" w:rsidRPr="000252BF" w14:paraId="00644326" w14:textId="77777777" w:rsidTr="00CB5273">
        <w:trPr>
          <w:cantSplit/>
        </w:trPr>
        <w:tc>
          <w:tcPr>
            <w:tcW w:w="1640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B9C6C27" w14:textId="77777777" w:rsidR="004F07D0" w:rsidRPr="000252BF" w:rsidRDefault="004F07D0" w:rsidP="00CB5273">
            <w:pPr>
              <w:bidi w:val="0"/>
              <w:spacing w:after="200" w:line="360" w:lineRule="auto"/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RVH- LD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EE15A5" w14:textId="77777777" w:rsidR="004F07D0" w:rsidRPr="000252BF" w:rsidRDefault="004F07D0" w:rsidP="00CB5273">
            <w:pPr>
              <w:bidi w:val="0"/>
              <w:spacing w:after="200" w:line="360" w:lineRule="auto"/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Mean ±S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C12FFC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83.96±12.36</w:t>
            </w:r>
          </w:p>
          <w:p w14:paraId="405AB69B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*#^%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1C2CE6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9.64±0.73</w:t>
            </w:r>
          </w:p>
          <w:p w14:paraId="1AF37688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*#^%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0917065E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82±1.79</w:t>
            </w:r>
          </w:p>
          <w:p w14:paraId="535BF826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*#%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0A4BA5E5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57.69±11.2</w:t>
            </w:r>
          </w:p>
          <w:p w14:paraId="1327FEBD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*#%</w:t>
            </w:r>
          </w:p>
        </w:tc>
      </w:tr>
      <w:tr w:rsidR="004F07D0" w:rsidRPr="000252BF" w14:paraId="5B047885" w14:textId="77777777" w:rsidTr="00CB5273">
        <w:trPr>
          <w:cantSplit/>
        </w:trPr>
        <w:tc>
          <w:tcPr>
            <w:tcW w:w="1640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170BBE8" w14:textId="77777777" w:rsidR="004F07D0" w:rsidRPr="000252BF" w:rsidRDefault="004F07D0" w:rsidP="00CB5273">
            <w:pPr>
              <w:bidi w:val="0"/>
              <w:spacing w:after="200" w:line="360" w:lineRule="auto"/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RVH- MD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7CE58879" w14:textId="77777777" w:rsidR="004F07D0" w:rsidRPr="000252BF" w:rsidRDefault="004F07D0" w:rsidP="00CB5273">
            <w:pPr>
              <w:bidi w:val="0"/>
              <w:spacing w:after="200" w:line="360" w:lineRule="auto"/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Mean ±S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B18657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67.50±9.91</w:t>
            </w:r>
          </w:p>
          <w:p w14:paraId="117B7F2A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*#$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9CA33A4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7.40±0.32</w:t>
            </w:r>
          </w:p>
          <w:p w14:paraId="6D2BFC0F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*#$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4B71B15A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88.37±5.75</w:t>
            </w:r>
          </w:p>
          <w:p w14:paraId="63ADA4BB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*#$%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17958E60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66.46±5.9</w:t>
            </w:r>
          </w:p>
          <w:p w14:paraId="5F83B6B0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*#%</w:t>
            </w:r>
          </w:p>
        </w:tc>
      </w:tr>
      <w:tr w:rsidR="004F07D0" w:rsidRPr="000252BF" w14:paraId="7F9C2E09" w14:textId="77777777" w:rsidTr="00CB5273">
        <w:trPr>
          <w:cantSplit/>
        </w:trPr>
        <w:tc>
          <w:tcPr>
            <w:tcW w:w="1640" w:type="dxa"/>
            <w:tcBorders>
              <w:top w:val="nil"/>
              <w:left w:val="single" w:sz="16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906673" w14:textId="77777777" w:rsidR="004F07D0" w:rsidRPr="000252BF" w:rsidRDefault="004F07D0" w:rsidP="00CB5273">
            <w:pPr>
              <w:bidi w:val="0"/>
              <w:spacing w:after="200" w:line="360" w:lineRule="auto"/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RVH- HD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1FB72558" w14:textId="77777777" w:rsidR="004F07D0" w:rsidRPr="000252BF" w:rsidRDefault="004F07D0" w:rsidP="00CB5273">
            <w:pPr>
              <w:bidi w:val="0"/>
              <w:spacing w:after="200" w:line="360" w:lineRule="auto"/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Mean ±S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205318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49.10±4.18</w:t>
            </w:r>
          </w:p>
          <w:p w14:paraId="0320AD6B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*#$^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A9925A" w14:textId="77777777" w:rsidR="004F07D0" w:rsidRPr="000252BF" w:rsidRDefault="004F07D0" w:rsidP="00CB5273">
            <w:pPr>
              <w:bidi w:val="0"/>
              <w:spacing w:after="200" w:line="360" w:lineRule="auto"/>
              <w:ind w:firstLine="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6.13±0.16</w:t>
            </w:r>
          </w:p>
          <w:p w14:paraId="5F604E2D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#$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0CA41022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109±3.56</w:t>
            </w:r>
          </w:p>
          <w:p w14:paraId="0D0B9E87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*#$^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11CD6109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81.59±4.5</w:t>
            </w:r>
          </w:p>
          <w:p w14:paraId="0F104E65" w14:textId="77777777" w:rsidR="004F07D0" w:rsidRPr="000252BF" w:rsidRDefault="004F07D0" w:rsidP="00CB5273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BF">
              <w:rPr>
                <w:rFonts w:ascii="Times New Roman" w:hAnsi="Times New Roman" w:cs="Times New Roman"/>
                <w:sz w:val="24"/>
                <w:szCs w:val="24"/>
              </w:rPr>
              <w:t>#$^</w:t>
            </w:r>
          </w:p>
        </w:tc>
      </w:tr>
      <w:bookmarkEnd w:id="1"/>
    </w:tbl>
    <w:p w14:paraId="5F03ADA2" w14:textId="77777777" w:rsidR="004F07D0" w:rsidRDefault="004F07D0"/>
    <w:sectPr w:rsidR="004F07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7D0"/>
    <w:rsid w:val="004F0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6D657"/>
  <w15:chartTrackingRefBased/>
  <w15:docId w15:val="{46FCF6CE-DCAE-4800-B37E-C92F1D42F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7D0"/>
    <w:pPr>
      <w:bidi/>
    </w:pPr>
    <w:rPr>
      <w:rFonts w:ascii="Calibri" w:eastAsia="Calibri" w:hAnsi="Calibri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smaa shams</dc:creator>
  <cp:keywords/>
  <dc:description/>
  <cp:lastModifiedBy>dr.asmaa shams</cp:lastModifiedBy>
  <cp:revision>1</cp:revision>
  <dcterms:created xsi:type="dcterms:W3CDTF">2023-03-26T08:08:00Z</dcterms:created>
  <dcterms:modified xsi:type="dcterms:W3CDTF">2023-03-26T08:18:00Z</dcterms:modified>
</cp:coreProperties>
</file>